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C6E56" w14:textId="77777777" w:rsidR="002C653E" w:rsidRPr="00940408" w:rsidRDefault="002C653E" w:rsidP="002C653E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940408">
        <w:rPr>
          <w:rFonts w:ascii="Arial" w:hAnsi="Arial" w:cs="Arial"/>
          <w:color w:val="auto"/>
          <w:sz w:val="24"/>
          <w:szCs w:val="24"/>
        </w:rPr>
        <w:t>S</w:t>
      </w:r>
      <w:r w:rsidRPr="00940408">
        <w:rPr>
          <w:rFonts w:ascii="Arial" w:hAnsi="Arial" w:cs="Arial"/>
          <w:color w:val="auto"/>
          <w:sz w:val="24"/>
          <w:szCs w:val="24"/>
        </w:rPr>
        <w:fldChar w:fldCharType="begin"/>
      </w:r>
      <w:r w:rsidRPr="00940408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Pr="00940408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1</w:t>
      </w:r>
      <w:r w:rsidRPr="00940408">
        <w:rPr>
          <w:rFonts w:ascii="Arial" w:hAnsi="Arial" w:cs="Arial"/>
          <w:color w:val="auto"/>
          <w:sz w:val="24"/>
          <w:szCs w:val="24"/>
        </w:rPr>
        <w:fldChar w:fldCharType="end"/>
      </w:r>
      <w:r>
        <w:rPr>
          <w:rFonts w:ascii="Arial" w:hAnsi="Arial" w:cs="Arial"/>
          <w:color w:val="auto"/>
          <w:sz w:val="24"/>
          <w:szCs w:val="24"/>
        </w:rPr>
        <w:t xml:space="preserve"> Table</w:t>
      </w:r>
      <w:r w:rsidRPr="00940408">
        <w:rPr>
          <w:rFonts w:ascii="Arial" w:hAnsi="Arial" w:cs="Arial"/>
          <w:color w:val="auto"/>
          <w:sz w:val="24"/>
          <w:szCs w:val="24"/>
        </w:rPr>
        <w:t>. Kinetics of HIR and PDR in DSS cases according to day first occurrence of shock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1350"/>
        <w:gridCol w:w="990"/>
        <w:gridCol w:w="1350"/>
        <w:gridCol w:w="1440"/>
        <w:gridCol w:w="1080"/>
      </w:tblGrid>
      <w:tr w:rsidR="002C653E" w:rsidRPr="00F837E7" w14:paraId="5B958B82" w14:textId="77777777" w:rsidTr="00CF5017">
        <w:trPr>
          <w:jc w:val="center"/>
        </w:trPr>
        <w:tc>
          <w:tcPr>
            <w:tcW w:w="8725" w:type="dxa"/>
            <w:gridSpan w:val="7"/>
          </w:tcPr>
          <w:p w14:paraId="3771B04F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  <w:p w14:paraId="1F85A317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Kinetics of HIR and PDR of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patients had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DSS at day 4 versus non-DSS</w:t>
            </w:r>
          </w:p>
          <w:p w14:paraId="64CE5B6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</w:tr>
      <w:tr w:rsidR="002C653E" w:rsidRPr="00F837E7" w14:paraId="42DC9036" w14:textId="77777777" w:rsidTr="00CF5017">
        <w:trPr>
          <w:jc w:val="center"/>
        </w:trPr>
        <w:tc>
          <w:tcPr>
            <w:tcW w:w="1165" w:type="dxa"/>
            <w:tcBorders>
              <w:bottom w:val="nil"/>
              <w:right w:val="nil"/>
            </w:tcBorders>
          </w:tcPr>
          <w:p w14:paraId="1315D531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left w:val="nil"/>
              <w:right w:val="nil"/>
            </w:tcBorders>
          </w:tcPr>
          <w:p w14:paraId="47A07FE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HIR (%)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</w:tcPr>
          <w:p w14:paraId="7357CF94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C35AFA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DR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0385E631" w14:textId="77777777" w:rsidR="002C653E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</w:tr>
      <w:tr w:rsidR="002C653E" w:rsidRPr="00F837E7" w14:paraId="4B8D98A1" w14:textId="77777777" w:rsidTr="00CF5017">
        <w:trPr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  <w:right w:val="nil"/>
            </w:tcBorders>
          </w:tcPr>
          <w:p w14:paraId="22953A1E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1E343D9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SS</w:t>
            </w:r>
          </w:p>
          <w:p w14:paraId="16AEC97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=15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A73370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on-DSS</w:t>
            </w:r>
          </w:p>
          <w:p w14:paraId="4112600E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=45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78FBDD7D" w14:textId="77777777" w:rsidR="002C653E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p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14:paraId="716CED8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SS</w:t>
            </w:r>
          </w:p>
          <w:p w14:paraId="7AE1749C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=15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6438EC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on-DSS</w:t>
            </w:r>
          </w:p>
          <w:p w14:paraId="58C8C60D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=45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2962BA30" w14:textId="77777777" w:rsidR="002C653E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p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value</w:t>
            </w:r>
          </w:p>
        </w:tc>
      </w:tr>
      <w:tr w:rsidR="002C653E" w:rsidRPr="00F837E7" w14:paraId="4EFDEE9C" w14:textId="77777777" w:rsidTr="00CF5017">
        <w:trPr>
          <w:jc w:val="center"/>
        </w:trPr>
        <w:tc>
          <w:tcPr>
            <w:tcW w:w="1165" w:type="dxa"/>
            <w:tcBorders>
              <w:bottom w:val="nil"/>
              <w:right w:val="nil"/>
            </w:tcBorders>
          </w:tcPr>
          <w:p w14:paraId="1225467C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2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B0DCF66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.1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BDA596B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5.23</w:t>
            </w:r>
          </w:p>
        </w:tc>
        <w:tc>
          <w:tcPr>
            <w:tcW w:w="990" w:type="dxa"/>
            <w:tcBorders>
              <w:left w:val="nil"/>
              <w:bottom w:val="nil"/>
              <w:right w:val="single" w:sz="4" w:space="0" w:color="auto"/>
            </w:tcBorders>
          </w:tcPr>
          <w:p w14:paraId="22A51DC9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281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</w:tcPr>
          <w:p w14:paraId="33747F89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48.7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74D8A9B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29.9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14CB1C00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134</w:t>
            </w:r>
          </w:p>
        </w:tc>
      </w:tr>
      <w:tr w:rsidR="002C653E" w:rsidRPr="00F837E7" w14:paraId="4960D638" w14:textId="77777777" w:rsidTr="00CF5017">
        <w:trPr>
          <w:jc w:val="center"/>
        </w:trPr>
        <w:tc>
          <w:tcPr>
            <w:tcW w:w="1165" w:type="dxa"/>
            <w:tcBorders>
              <w:top w:val="nil"/>
              <w:right w:val="nil"/>
            </w:tcBorders>
          </w:tcPr>
          <w:p w14:paraId="7EB7C2DD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3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-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ABBA39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2.1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B7F320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5.96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</w:tcPr>
          <w:p w14:paraId="19AEA7B6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</w:tcPr>
          <w:p w14:paraId="5C64A5F1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63.7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C3EEA91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23.77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34B97240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004</w:t>
            </w:r>
          </w:p>
        </w:tc>
      </w:tr>
      <w:tr w:rsidR="002C653E" w:rsidRPr="00F837E7" w14:paraId="6816BE7D" w14:textId="77777777" w:rsidTr="00CF5017">
        <w:trPr>
          <w:jc w:val="center"/>
        </w:trPr>
        <w:tc>
          <w:tcPr>
            <w:tcW w:w="8725" w:type="dxa"/>
            <w:gridSpan w:val="7"/>
          </w:tcPr>
          <w:p w14:paraId="2306FB70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  <w:p w14:paraId="5DE8AA0A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Kinetics of HIR and PDR of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patients had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DSS 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at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ay 5 versus non-DSS</w:t>
            </w:r>
          </w:p>
          <w:p w14:paraId="41D01DDF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</w:tr>
      <w:tr w:rsidR="002C653E" w:rsidRPr="00F837E7" w14:paraId="663BACA1" w14:textId="77777777" w:rsidTr="00CF5017">
        <w:trPr>
          <w:jc w:val="center"/>
        </w:trPr>
        <w:tc>
          <w:tcPr>
            <w:tcW w:w="1165" w:type="dxa"/>
            <w:tcBorders>
              <w:bottom w:val="nil"/>
              <w:right w:val="nil"/>
            </w:tcBorders>
          </w:tcPr>
          <w:p w14:paraId="4B96B061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F9537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HIR (%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6E03574A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  <w:right w:val="nil"/>
            </w:tcBorders>
          </w:tcPr>
          <w:p w14:paraId="11389D1C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DR (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43EFEBF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</w:tr>
      <w:tr w:rsidR="002C653E" w:rsidRPr="00F837E7" w14:paraId="2537D400" w14:textId="77777777" w:rsidTr="00CF5017">
        <w:trPr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  <w:right w:val="nil"/>
            </w:tcBorders>
          </w:tcPr>
          <w:p w14:paraId="1A5A9726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54D8C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SS</w:t>
            </w:r>
          </w:p>
          <w:p w14:paraId="695CA4EF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 = 6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0640E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on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-DSS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 =18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7B30E6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p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0FA9CA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SS</w:t>
            </w:r>
          </w:p>
          <w:p w14:paraId="3DF19A1A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 = 6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1AA9D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on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-DSS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 =18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EB3AB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p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value</w:t>
            </w:r>
          </w:p>
        </w:tc>
      </w:tr>
      <w:tr w:rsidR="002C653E" w:rsidRPr="00F837E7" w14:paraId="03363FF9" w14:textId="77777777" w:rsidTr="00CF5017">
        <w:trPr>
          <w:jc w:val="center"/>
        </w:trPr>
        <w:tc>
          <w:tcPr>
            <w:tcW w:w="1165" w:type="dxa"/>
            <w:tcBorders>
              <w:top w:val="single" w:sz="4" w:space="0" w:color="auto"/>
              <w:bottom w:val="nil"/>
              <w:right w:val="nil"/>
            </w:tcBorders>
          </w:tcPr>
          <w:p w14:paraId="69CCB7D9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2 - D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DB5F45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5.1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86BBF1D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4.87</w:t>
            </w:r>
          </w:p>
        </w:tc>
        <w:tc>
          <w:tcPr>
            <w:tcW w:w="990" w:type="dxa"/>
            <w:tcBorders>
              <w:left w:val="nil"/>
              <w:bottom w:val="nil"/>
              <w:right w:val="single" w:sz="4" w:space="0" w:color="auto"/>
            </w:tcBorders>
          </w:tcPr>
          <w:p w14:paraId="588FB225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564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</w:tcPr>
          <w:p w14:paraId="1BB223F7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5.9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C1A6B2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24.59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3C8CDE3B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782</w:t>
            </w:r>
          </w:p>
        </w:tc>
      </w:tr>
      <w:tr w:rsidR="002C653E" w:rsidRPr="00F837E7" w14:paraId="57F7C899" w14:textId="77777777" w:rsidTr="00CF5017">
        <w:trPr>
          <w:jc w:val="center"/>
        </w:trPr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5340F252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3 - D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9D1CD6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7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6847EA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B8D6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0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BDD5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53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B72C4C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7E2B2357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</w:tr>
      <w:tr w:rsidR="002C653E" w:rsidRPr="00F837E7" w14:paraId="24DAA2B1" w14:textId="77777777" w:rsidTr="00CF5017">
        <w:trPr>
          <w:jc w:val="center"/>
        </w:trPr>
        <w:tc>
          <w:tcPr>
            <w:tcW w:w="1165" w:type="dxa"/>
            <w:tcBorders>
              <w:top w:val="nil"/>
              <w:right w:val="nil"/>
            </w:tcBorders>
          </w:tcPr>
          <w:p w14:paraId="57D7897F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4 - D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2C2A6E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089B6A0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</w:tcPr>
          <w:p w14:paraId="3E2FCF46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 0.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</w:tcPr>
          <w:p w14:paraId="4B2F9547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60.4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B7E9E41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41.3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38A1F2C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</w:tr>
      <w:tr w:rsidR="002C653E" w:rsidRPr="00F837E7" w14:paraId="3D7A1C89" w14:textId="77777777" w:rsidTr="00CF5017">
        <w:trPr>
          <w:jc w:val="center"/>
        </w:trPr>
        <w:tc>
          <w:tcPr>
            <w:tcW w:w="8725" w:type="dxa"/>
            <w:gridSpan w:val="7"/>
          </w:tcPr>
          <w:p w14:paraId="72A0339E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  <w:p w14:paraId="06E93401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Kinetics of HIR and PDR of of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patients had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DSS at day 6 versus non-DSS</w:t>
            </w:r>
          </w:p>
          <w:p w14:paraId="3B7CCABA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</w:tr>
      <w:tr w:rsidR="002C653E" w:rsidRPr="00F837E7" w14:paraId="02C947D2" w14:textId="77777777" w:rsidTr="00CF5017">
        <w:trPr>
          <w:jc w:val="center"/>
        </w:trPr>
        <w:tc>
          <w:tcPr>
            <w:tcW w:w="1165" w:type="dxa"/>
            <w:tcBorders>
              <w:bottom w:val="nil"/>
              <w:right w:val="nil"/>
            </w:tcBorders>
          </w:tcPr>
          <w:p w14:paraId="10A57AE1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left w:val="nil"/>
              <w:right w:val="nil"/>
            </w:tcBorders>
          </w:tcPr>
          <w:p w14:paraId="3767CBAD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HIR (%)</w:t>
            </w:r>
          </w:p>
        </w:tc>
        <w:tc>
          <w:tcPr>
            <w:tcW w:w="990" w:type="dxa"/>
            <w:tcBorders>
              <w:left w:val="nil"/>
            </w:tcBorders>
          </w:tcPr>
          <w:p w14:paraId="23FD7FB2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auto"/>
              <w:right w:val="nil"/>
            </w:tcBorders>
          </w:tcPr>
          <w:p w14:paraId="4F188CF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DR (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7BE45CCE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</w:tr>
      <w:tr w:rsidR="002C653E" w:rsidRPr="00F837E7" w14:paraId="21F4DAE3" w14:textId="77777777" w:rsidTr="00CF5017">
        <w:trPr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  <w:right w:val="nil"/>
            </w:tcBorders>
          </w:tcPr>
          <w:p w14:paraId="7ED4F5DD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AE9106E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SS</w:t>
            </w:r>
          </w:p>
          <w:p w14:paraId="6A282127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 = 31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08CC32A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on-DSS</w:t>
            </w:r>
          </w:p>
          <w:p w14:paraId="5327EE9C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 = 93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3DF9B40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p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14:paraId="2F7C7D2F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SS</w:t>
            </w:r>
          </w:p>
          <w:p w14:paraId="55DB4B97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(n = 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31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8EFBFB0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on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-DSS 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n =</w:t>
            </w: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93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0099A8FE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p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 value</w:t>
            </w:r>
          </w:p>
        </w:tc>
      </w:tr>
      <w:tr w:rsidR="002C653E" w:rsidRPr="00F837E7" w14:paraId="0DB68386" w14:textId="77777777" w:rsidTr="00CF5017">
        <w:trPr>
          <w:jc w:val="center"/>
        </w:trPr>
        <w:tc>
          <w:tcPr>
            <w:tcW w:w="1165" w:type="dxa"/>
            <w:tcBorders>
              <w:bottom w:val="nil"/>
              <w:right w:val="nil"/>
            </w:tcBorders>
          </w:tcPr>
          <w:p w14:paraId="497DFC4D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2 - D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144E00B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4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A53BB7F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5.01</w:t>
            </w:r>
          </w:p>
        </w:tc>
        <w:tc>
          <w:tcPr>
            <w:tcW w:w="990" w:type="dxa"/>
            <w:tcBorders>
              <w:left w:val="nil"/>
              <w:bottom w:val="nil"/>
              <w:right w:val="single" w:sz="4" w:space="0" w:color="auto"/>
            </w:tcBorders>
          </w:tcPr>
          <w:p w14:paraId="094CC524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740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</w:tcPr>
          <w:p w14:paraId="6133B86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32.8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835A4A7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35.5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5CFA69B7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0.704</w:t>
            </w:r>
          </w:p>
        </w:tc>
      </w:tr>
      <w:tr w:rsidR="002C653E" w:rsidRPr="00F837E7" w14:paraId="730963B1" w14:textId="77777777" w:rsidTr="00CF5017">
        <w:trPr>
          <w:jc w:val="center"/>
        </w:trPr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2DE070B1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3 - D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4FF4F2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4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7495B3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7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FA6D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2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FF2B3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35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9E9525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3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4CC774B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0.371</w:t>
            </w:r>
          </w:p>
        </w:tc>
      </w:tr>
      <w:tr w:rsidR="002C653E" w:rsidRPr="00F837E7" w14:paraId="302BA6E8" w14:textId="77777777" w:rsidTr="00CF5017">
        <w:trPr>
          <w:jc w:val="center"/>
        </w:trPr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4A426946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4 - D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CD7286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AF858E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34A4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4D697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6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92810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3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AD2B30B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</w:tr>
      <w:tr w:rsidR="002C653E" w:rsidRPr="00F837E7" w14:paraId="4A98B6A5" w14:textId="77777777" w:rsidTr="00CF5017">
        <w:trPr>
          <w:jc w:val="center"/>
        </w:trPr>
        <w:tc>
          <w:tcPr>
            <w:tcW w:w="1165" w:type="dxa"/>
            <w:tcBorders>
              <w:top w:val="nil"/>
              <w:right w:val="nil"/>
            </w:tcBorders>
          </w:tcPr>
          <w:p w14:paraId="15AEDA24" w14:textId="77777777" w:rsidR="002C653E" w:rsidRPr="00F837E7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5 – D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FF351F8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8.5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49C8E74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</w:tcPr>
          <w:p w14:paraId="6511DF9D" w14:textId="77777777" w:rsidR="002C653E" w:rsidRPr="00F837E7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</w:tcPr>
          <w:p w14:paraId="79BC8451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59.5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02D020C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18.1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69B4727B" w14:textId="77777777" w:rsidR="002C653E" w:rsidRDefault="002C653E" w:rsidP="00CF5017">
            <w:pPr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</w:tr>
      <w:tr w:rsidR="002C653E" w:rsidRPr="00F837E7" w14:paraId="3878A35F" w14:textId="77777777" w:rsidTr="00CF5017">
        <w:trPr>
          <w:trHeight w:val="416"/>
          <w:jc w:val="center"/>
        </w:trPr>
        <w:tc>
          <w:tcPr>
            <w:tcW w:w="8725" w:type="dxa"/>
            <w:gridSpan w:val="7"/>
          </w:tcPr>
          <w:p w14:paraId="5FA3A93D" w14:textId="77777777" w:rsidR="002C653E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  <w:p w14:paraId="24A06613" w14:textId="77777777" w:rsidR="002C653E" w:rsidRDefault="002C653E" w:rsidP="00CF5017">
            <w:pPr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DSS: dengue shock syndrome, HIR: Hematocrit increase rate, PDR: Platelet decrease rate</w:t>
            </w:r>
          </w:p>
        </w:tc>
      </w:tr>
    </w:tbl>
    <w:p w14:paraId="07203D65" w14:textId="77777777" w:rsidR="002C653E" w:rsidRPr="000C2420" w:rsidRDefault="002C653E" w:rsidP="002C653E"/>
    <w:p w14:paraId="11E1C94F" w14:textId="77777777" w:rsidR="00293F8E" w:rsidRDefault="00293F8E"/>
    <w:sectPr w:rsidR="0029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3E"/>
    <w:rsid w:val="0003202F"/>
    <w:rsid w:val="00063540"/>
    <w:rsid w:val="000B07BB"/>
    <w:rsid w:val="001373B0"/>
    <w:rsid w:val="00283CAF"/>
    <w:rsid w:val="00293F8E"/>
    <w:rsid w:val="002C653E"/>
    <w:rsid w:val="005044BD"/>
    <w:rsid w:val="005D4839"/>
    <w:rsid w:val="00682D13"/>
    <w:rsid w:val="00783C94"/>
    <w:rsid w:val="00825A21"/>
    <w:rsid w:val="008D55B4"/>
    <w:rsid w:val="00945A69"/>
    <w:rsid w:val="00C23256"/>
    <w:rsid w:val="00C535EE"/>
    <w:rsid w:val="00CD48E5"/>
    <w:rsid w:val="00E2061E"/>
    <w:rsid w:val="00EA6578"/>
    <w:rsid w:val="00F07FE5"/>
    <w:rsid w:val="00F51C84"/>
    <w:rsid w:val="00FD230B"/>
    <w:rsid w:val="00FE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F616"/>
  <w15:chartTrackingRefBased/>
  <w15:docId w15:val="{F460B899-EB58-4A73-ABCC-4F4534BA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53E"/>
    <w:rPr>
      <w:rFonts w:ascii="Calibri" w:eastAsia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65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C653E"/>
    <w:pPr>
      <w:spacing w:after="0" w:line="240" w:lineRule="auto"/>
    </w:pPr>
    <w:rPr>
      <w:rFonts w:ascii="Calibri" w:eastAsia="Calibri" w:hAnsi="Calibri" w:cs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Vu</dc:creator>
  <cp:keywords/>
  <dc:description/>
  <cp:lastModifiedBy>Mai Vu</cp:lastModifiedBy>
  <cp:revision>1</cp:revision>
  <dcterms:created xsi:type="dcterms:W3CDTF">2026-02-05T06:51:00Z</dcterms:created>
  <dcterms:modified xsi:type="dcterms:W3CDTF">2026-02-05T06:51:00Z</dcterms:modified>
</cp:coreProperties>
</file>